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77B40" w14:textId="4D9AD93C" w:rsidR="00AF7435" w:rsidRPr="00371BB9" w:rsidRDefault="00AF7435" w:rsidP="00AF7435">
      <w:pPr>
        <w:spacing w:line="480" w:lineRule="auto"/>
        <w:jc w:val="both"/>
        <w:rPr>
          <w:rFonts w:ascii="Arial" w:hAnsi="Arial" w:cs="Arial"/>
          <w:b/>
          <w:bCs/>
        </w:rPr>
      </w:pPr>
      <w:r w:rsidRPr="00371BB9">
        <w:rPr>
          <w:rFonts w:ascii="Arial" w:hAnsi="Arial" w:cs="Arial"/>
          <w:b/>
          <w:bCs/>
        </w:rPr>
        <w:t xml:space="preserve">Supplementary </w:t>
      </w:r>
      <w:r w:rsidR="00990717" w:rsidRPr="00371BB9">
        <w:rPr>
          <w:rFonts w:ascii="Arial" w:hAnsi="Arial" w:cs="Arial"/>
          <w:b/>
          <w:bCs/>
        </w:rPr>
        <w:t>Material</w:t>
      </w:r>
    </w:p>
    <w:p w14:paraId="20D83EFA" w14:textId="6D9D0640" w:rsidR="00AF7435" w:rsidRPr="00990717" w:rsidRDefault="00990717" w:rsidP="00AF7435">
      <w:pPr>
        <w:spacing w:line="480" w:lineRule="auto"/>
        <w:jc w:val="both"/>
        <w:rPr>
          <w:rFonts w:ascii="Arial" w:hAnsi="Arial" w:cs="Arial"/>
          <w:b/>
          <w:bCs/>
        </w:rPr>
      </w:pPr>
      <w:r w:rsidRPr="00990717">
        <w:rPr>
          <w:rFonts w:ascii="Arial" w:hAnsi="Arial" w:cs="Arial"/>
          <w:b/>
          <w:bCs/>
        </w:rPr>
        <w:t>Methods</w:t>
      </w:r>
    </w:p>
    <w:p w14:paraId="02EE5A9E" w14:textId="187D7AAF" w:rsidR="00AF7435" w:rsidRPr="00990717" w:rsidRDefault="00AF7435" w:rsidP="00AF7435">
      <w:pPr>
        <w:spacing w:line="480" w:lineRule="auto"/>
        <w:jc w:val="both"/>
        <w:rPr>
          <w:rFonts w:ascii="Arial" w:hAnsi="Arial" w:cs="Arial"/>
          <w:b/>
          <w:bCs/>
        </w:rPr>
      </w:pPr>
      <w:r w:rsidRPr="00990717">
        <w:rPr>
          <w:rFonts w:ascii="Arial" w:hAnsi="Arial" w:cs="Arial"/>
          <w:b/>
          <w:bCs/>
        </w:rPr>
        <w:t xml:space="preserve">Active avoidance test </w:t>
      </w:r>
    </w:p>
    <w:p w14:paraId="75C18987" w14:textId="2F4C2D95" w:rsidR="00AF7435" w:rsidRPr="00990717" w:rsidRDefault="00AF7435" w:rsidP="00AF7435">
      <w:pPr>
        <w:spacing w:line="480" w:lineRule="auto"/>
        <w:ind w:firstLine="720"/>
        <w:jc w:val="both"/>
        <w:rPr>
          <w:rFonts w:ascii="Arial" w:hAnsi="Arial" w:cs="Arial"/>
        </w:rPr>
      </w:pPr>
      <w:r w:rsidRPr="00990717">
        <w:rPr>
          <w:rFonts w:ascii="Arial" w:hAnsi="Arial" w:cs="Arial"/>
        </w:rPr>
        <w:t xml:space="preserve"> Rats (N=18) were exposed to a 5-min habituation period in the same chamber where the IS was applied. This was followed by 30 escape trials during which the gate separating the two halves of the shuttle box opened for 5 s prior to shock onset, followed by 0.65 mA </w:t>
      </w:r>
      <w:proofErr w:type="spellStart"/>
      <w:r w:rsidRPr="00990717">
        <w:rPr>
          <w:rFonts w:ascii="Arial" w:hAnsi="Arial" w:cs="Arial"/>
        </w:rPr>
        <w:t>footshock</w:t>
      </w:r>
      <w:proofErr w:type="spellEnd"/>
      <w:r w:rsidRPr="00990717">
        <w:rPr>
          <w:rFonts w:ascii="Arial" w:hAnsi="Arial" w:cs="Arial"/>
        </w:rPr>
        <w:t xml:space="preserve"> for a maximum 15 s. The average ITI was 60 s (range, 20–100 s). The first 5 escape trials required one crossing for termination of the foot shock (fixed ratio 1; FR-1). For the remaining 25 trials, two crossings were required for shock termination (FR-2). The dependent measure was the number of escape failures, i.e., failure to cross to the other compartment to terminate shock, in both the FR-1 and FR-2 trials. </w:t>
      </w:r>
    </w:p>
    <w:p w14:paraId="4E05BCE2" w14:textId="7E21781C" w:rsidR="00CB10B1" w:rsidRPr="00990717" w:rsidRDefault="00CB10B1">
      <w:pPr>
        <w:rPr>
          <w:rFonts w:ascii="Arial" w:hAnsi="Arial" w:cs="Arial"/>
        </w:rPr>
      </w:pPr>
    </w:p>
    <w:p w14:paraId="6509B35F" w14:textId="023B79AD" w:rsidR="00990717" w:rsidRPr="00990717" w:rsidRDefault="00990717">
      <w:pPr>
        <w:rPr>
          <w:rFonts w:ascii="Arial" w:hAnsi="Arial" w:cs="Arial"/>
          <w:b/>
          <w:bCs/>
        </w:rPr>
      </w:pPr>
      <w:r w:rsidRPr="00990717">
        <w:rPr>
          <w:rFonts w:ascii="Arial" w:hAnsi="Arial" w:cs="Arial"/>
          <w:b/>
          <w:bCs/>
        </w:rPr>
        <w:t>Figure legend</w:t>
      </w:r>
    </w:p>
    <w:p w14:paraId="4932C1C2" w14:textId="77777777" w:rsidR="00990717" w:rsidRDefault="00990717" w:rsidP="00990717">
      <w:pPr>
        <w:widowControl w:val="0"/>
        <w:autoSpaceDE w:val="0"/>
        <w:autoSpaceDN w:val="0"/>
        <w:adjustRightInd w:val="0"/>
        <w:spacing w:line="480" w:lineRule="auto"/>
        <w:jc w:val="both"/>
        <w:rPr>
          <w:rFonts w:ascii="Arial" w:hAnsi="Arial" w:cs="Arial"/>
        </w:rPr>
      </w:pPr>
    </w:p>
    <w:p w14:paraId="75ABB89F" w14:textId="614257E4" w:rsidR="00990717" w:rsidRPr="00990717" w:rsidRDefault="00990717" w:rsidP="00990717">
      <w:pPr>
        <w:widowControl w:val="0"/>
        <w:autoSpaceDE w:val="0"/>
        <w:autoSpaceDN w:val="0"/>
        <w:adjustRightInd w:val="0"/>
        <w:spacing w:line="480" w:lineRule="auto"/>
        <w:jc w:val="both"/>
        <w:rPr>
          <w:rFonts w:ascii="Arial" w:hAnsi="Arial" w:cs="Arial"/>
        </w:rPr>
      </w:pPr>
      <w:r w:rsidRPr="00990717">
        <w:rPr>
          <w:rFonts w:ascii="Arial" w:hAnsi="Arial" w:cs="Arial"/>
        </w:rPr>
        <w:t xml:space="preserve">Supplementary Fig. S1. </w:t>
      </w:r>
      <w:r w:rsidRPr="00990717">
        <w:rPr>
          <w:rFonts w:ascii="Arial" w:hAnsi="Arial" w:cs="Arial"/>
          <w:b/>
          <w:bCs/>
        </w:rPr>
        <w:t>Two sessions of inescapable foot shock caused sustained deficits on escape performance in the active avoidance test.</w:t>
      </w:r>
      <w:r w:rsidRPr="00990717">
        <w:rPr>
          <w:rFonts w:ascii="Arial" w:hAnsi="Arial" w:cs="Arial"/>
        </w:rPr>
        <w:t xml:space="preserve"> Data represent individual values as well as group mean number of escape failures ±SEM. ***p= 0.0072, ****p&lt; 0.0001, Holm-</w:t>
      </w:r>
      <w:proofErr w:type="spellStart"/>
      <w:r w:rsidRPr="00990717">
        <w:rPr>
          <w:rFonts w:ascii="Arial" w:hAnsi="Arial" w:cs="Arial"/>
        </w:rPr>
        <w:t>Sidak’s</w:t>
      </w:r>
      <w:proofErr w:type="spellEnd"/>
      <w:r w:rsidRPr="00990717">
        <w:rPr>
          <w:rFonts w:ascii="Arial" w:hAnsi="Arial" w:cs="Arial"/>
        </w:rPr>
        <w:t xml:space="preserve"> post-hoc test, n= 6-12 per group. </w:t>
      </w:r>
    </w:p>
    <w:p w14:paraId="328AD38E" w14:textId="77777777" w:rsidR="00986418" w:rsidRDefault="00986418">
      <w:r>
        <w:br w:type="page"/>
      </w:r>
    </w:p>
    <w:p w14:paraId="19318C21" w14:textId="7288ACE2" w:rsidR="00986418" w:rsidRDefault="00986418">
      <w:r w:rsidRPr="00986418">
        <w:rPr>
          <w:noProof/>
        </w:rPr>
        <w:lastRenderedPageBreak/>
        <w:drawing>
          <wp:anchor distT="0" distB="0" distL="114300" distR="114300" simplePos="0" relativeHeight="251658240" behindDoc="0" locked="0" layoutInCell="1" allowOverlap="1" wp14:anchorId="47C636FB" wp14:editId="5EC79842">
            <wp:simplePos x="0" y="0"/>
            <wp:positionH relativeFrom="column">
              <wp:posOffset>112364</wp:posOffset>
            </wp:positionH>
            <wp:positionV relativeFrom="paragraph">
              <wp:posOffset>290664</wp:posOffset>
            </wp:positionV>
            <wp:extent cx="5943600" cy="459295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92955"/>
                    </a:xfrm>
                    <a:prstGeom prst="rect">
                      <a:avLst/>
                    </a:prstGeom>
                  </pic:spPr>
                </pic:pic>
              </a:graphicData>
            </a:graphic>
            <wp14:sizeRelH relativeFrom="page">
              <wp14:pctWidth>0</wp14:pctWidth>
            </wp14:sizeRelH>
            <wp14:sizeRelV relativeFrom="page">
              <wp14:pctHeight>0</wp14:pctHeight>
            </wp14:sizeRelV>
          </wp:anchor>
        </w:drawing>
      </w:r>
    </w:p>
    <w:p w14:paraId="5FF21C45" w14:textId="0677A7EB" w:rsidR="00986418" w:rsidRDefault="00986418"/>
    <w:p w14:paraId="5F3D36E3" w14:textId="05D90B07" w:rsidR="00986418" w:rsidRDefault="00986418">
      <w:r>
        <w:br w:type="page"/>
      </w:r>
    </w:p>
    <w:p w14:paraId="6072FD47" w14:textId="77777777" w:rsidR="00986418" w:rsidRDefault="00986418"/>
    <w:p w14:paraId="52587A7F" w14:textId="0CF731BB" w:rsidR="00986418" w:rsidRDefault="00986418"/>
    <w:tbl>
      <w:tblPr>
        <w:tblW w:w="8060" w:type="dxa"/>
        <w:tblCellMar>
          <w:left w:w="0" w:type="dxa"/>
          <w:right w:w="0" w:type="dxa"/>
        </w:tblCellMar>
        <w:tblLook w:val="0420" w:firstRow="1" w:lastRow="0" w:firstColumn="0" w:lastColumn="0" w:noHBand="0" w:noVBand="1"/>
      </w:tblPr>
      <w:tblGrid>
        <w:gridCol w:w="580"/>
        <w:gridCol w:w="1869"/>
        <w:gridCol w:w="1869"/>
        <w:gridCol w:w="1871"/>
        <w:gridCol w:w="1871"/>
      </w:tblGrid>
      <w:tr w:rsidR="00986418" w:rsidRPr="00986418" w14:paraId="366F5601" w14:textId="77777777" w:rsidTr="00986418">
        <w:tc>
          <w:tcPr>
            <w:tcW w:w="8060" w:type="dxa"/>
            <w:gridSpan w:val="5"/>
            <w:tcBorders>
              <w:top w:val="single" w:sz="8" w:space="0" w:color="FFFFFF"/>
              <w:left w:val="single" w:sz="8" w:space="0" w:color="FFFFFF"/>
              <w:bottom w:val="single" w:sz="24" w:space="0" w:color="FFFFFF"/>
              <w:right w:val="single" w:sz="8" w:space="0" w:color="FFFFFF"/>
            </w:tcBorders>
            <w:shd w:val="clear" w:color="auto" w:fill="4472C4"/>
            <w:tcMar>
              <w:top w:w="72" w:type="dxa"/>
              <w:left w:w="72" w:type="dxa"/>
              <w:bottom w:w="72" w:type="dxa"/>
              <w:right w:w="72" w:type="dxa"/>
            </w:tcMar>
            <w:vAlign w:val="center"/>
            <w:hideMark/>
          </w:tcPr>
          <w:p w14:paraId="4549AC99" w14:textId="622AF23F" w:rsidR="00986418" w:rsidRPr="00986418" w:rsidRDefault="00986418" w:rsidP="00986418">
            <w:r w:rsidRPr="00986418">
              <w:rPr>
                <w:b/>
                <w:bCs/>
                <w:color w:val="FFFFFF" w:themeColor="background1"/>
              </w:rPr>
              <w:t xml:space="preserve">Table S1. One-way ANOVA of </w:t>
            </w:r>
            <w:proofErr w:type="spellStart"/>
            <w:r w:rsidRPr="00986418">
              <w:rPr>
                <w:b/>
                <w:bCs/>
                <w:color w:val="FFFFFF" w:themeColor="background1"/>
              </w:rPr>
              <w:t>Fos</w:t>
            </w:r>
            <w:proofErr w:type="spellEnd"/>
            <w:r w:rsidRPr="00986418">
              <w:rPr>
                <w:b/>
                <w:bCs/>
                <w:color w:val="FFFFFF" w:themeColor="background1"/>
              </w:rPr>
              <w:t xml:space="preserve"> counts in OFC subregions by anterior-posterior coordinate. Significant p values are in bold font</w:t>
            </w:r>
            <w:r>
              <w:rPr>
                <w:b/>
                <w:bCs/>
                <w:color w:val="FFFFFF" w:themeColor="background1"/>
              </w:rPr>
              <w:t>.</w:t>
            </w:r>
          </w:p>
        </w:tc>
      </w:tr>
      <w:tr w:rsidR="00986418" w:rsidRPr="00986418" w14:paraId="36AE8419" w14:textId="77777777" w:rsidTr="00986418">
        <w:trPr>
          <w:trHeight w:val="403"/>
        </w:trPr>
        <w:tc>
          <w:tcPr>
            <w:tcW w:w="58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684337D5" w14:textId="77777777" w:rsidR="00986418" w:rsidRPr="00986418" w:rsidRDefault="00986418" w:rsidP="00986418"/>
        </w:tc>
        <w:tc>
          <w:tcPr>
            <w:tcW w:w="188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75C1CD8D" w14:textId="77777777" w:rsidR="00986418" w:rsidRPr="00986418" w:rsidRDefault="00986418" w:rsidP="00986418">
            <w:r w:rsidRPr="00986418">
              <w:t>+ 4.20</w:t>
            </w:r>
          </w:p>
        </w:tc>
        <w:tc>
          <w:tcPr>
            <w:tcW w:w="188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26F79EFF" w14:textId="77777777" w:rsidR="00986418" w:rsidRPr="00986418" w:rsidRDefault="00986418" w:rsidP="00986418">
            <w:r w:rsidRPr="00986418">
              <w:t>+ 3.70</w:t>
            </w:r>
          </w:p>
        </w:tc>
        <w:tc>
          <w:tcPr>
            <w:tcW w:w="188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049B7162" w14:textId="77777777" w:rsidR="00986418" w:rsidRPr="00986418" w:rsidRDefault="00986418" w:rsidP="00986418">
            <w:r w:rsidRPr="00986418">
              <w:t>+3.20</w:t>
            </w:r>
          </w:p>
        </w:tc>
        <w:tc>
          <w:tcPr>
            <w:tcW w:w="1880" w:type="dxa"/>
            <w:tcBorders>
              <w:top w:val="single" w:sz="24"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5A5980C9" w14:textId="77777777" w:rsidR="00986418" w:rsidRPr="00986418" w:rsidRDefault="00986418" w:rsidP="00986418">
            <w:r w:rsidRPr="00986418">
              <w:t>+2.70</w:t>
            </w:r>
          </w:p>
        </w:tc>
      </w:tr>
      <w:tr w:rsidR="00986418" w:rsidRPr="00986418" w14:paraId="7D842CE6" w14:textId="77777777" w:rsidTr="00986418">
        <w:trPr>
          <w:trHeight w:val="576"/>
        </w:trPr>
        <w:tc>
          <w:tcPr>
            <w:tcW w:w="5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600E8E31" w14:textId="77777777" w:rsidR="00986418" w:rsidRPr="00986418" w:rsidRDefault="00986418" w:rsidP="00986418">
            <w:r w:rsidRPr="00986418">
              <w:t>MO</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2971E936" w14:textId="77777777" w:rsidR="00986418" w:rsidRPr="00986418" w:rsidRDefault="00986418" w:rsidP="00986418">
            <w:r w:rsidRPr="00986418">
              <w:t>F (2, 5) = 0.133, P=0.878</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120C7651" w14:textId="77777777" w:rsidR="00986418" w:rsidRPr="00986418" w:rsidRDefault="00986418" w:rsidP="00986418">
            <w:r w:rsidRPr="00986418">
              <w:t>F (2, 7) = 1.474, P=0.297</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0323AFA9" w14:textId="77777777" w:rsidR="00986418" w:rsidRPr="00986418" w:rsidRDefault="00986418" w:rsidP="00986418"/>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0B169CA5" w14:textId="77777777" w:rsidR="00986418" w:rsidRPr="00986418" w:rsidRDefault="00986418" w:rsidP="00986418"/>
        </w:tc>
      </w:tr>
      <w:tr w:rsidR="00986418" w:rsidRPr="00986418" w14:paraId="49C7763E" w14:textId="77777777" w:rsidTr="00986418">
        <w:trPr>
          <w:trHeight w:val="576"/>
        </w:trPr>
        <w:tc>
          <w:tcPr>
            <w:tcW w:w="5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52BB64E9" w14:textId="77777777" w:rsidR="00986418" w:rsidRPr="00986418" w:rsidRDefault="00986418" w:rsidP="00986418">
            <w:r w:rsidRPr="00986418">
              <w:t>VO</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7A1B28D1" w14:textId="77777777" w:rsidR="00986418" w:rsidRPr="00986418" w:rsidRDefault="00986418" w:rsidP="00986418">
            <w:r w:rsidRPr="00986418">
              <w:t>F (2, 5) = 1.142, P=0.390</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7EF9C286" w14:textId="77777777" w:rsidR="00986418" w:rsidRPr="00986418" w:rsidRDefault="00986418" w:rsidP="00986418">
            <w:r w:rsidRPr="00986418">
              <w:t>F (2, 7) = 2.738, P=0.132</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4EA87E66" w14:textId="77777777" w:rsidR="00986418" w:rsidRPr="00986418" w:rsidRDefault="00986418" w:rsidP="00986418">
            <w:r w:rsidRPr="00986418">
              <w:t>F (2, 8) = 4.146, P=0.058</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3105E24D" w14:textId="77777777" w:rsidR="00986418" w:rsidRPr="00986418" w:rsidRDefault="00986418" w:rsidP="00986418">
            <w:r w:rsidRPr="00986418">
              <w:t>F (2, 3) = 2.214, P=0.257</w:t>
            </w:r>
          </w:p>
        </w:tc>
      </w:tr>
      <w:tr w:rsidR="00986418" w:rsidRPr="00986418" w14:paraId="72ADEBD9" w14:textId="77777777" w:rsidTr="00986418">
        <w:trPr>
          <w:trHeight w:val="576"/>
        </w:trPr>
        <w:tc>
          <w:tcPr>
            <w:tcW w:w="5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0410134D" w14:textId="77777777" w:rsidR="00986418" w:rsidRPr="00986418" w:rsidRDefault="00986418" w:rsidP="00986418">
            <w:r w:rsidRPr="00986418">
              <w:t>LO</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77C11E3A" w14:textId="77777777" w:rsidR="00986418" w:rsidRPr="00986418" w:rsidRDefault="00986418" w:rsidP="00986418">
            <w:r w:rsidRPr="00986418">
              <w:t>F (2, 4) = 1.582, P=0.311</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46B18C2F" w14:textId="77777777" w:rsidR="00986418" w:rsidRPr="00986418" w:rsidRDefault="00986418" w:rsidP="00986418">
            <w:r w:rsidRPr="00986418">
              <w:t>F (2, 7) = 4.022, P=0.069</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245BBD52" w14:textId="77777777" w:rsidR="00986418" w:rsidRPr="00986418" w:rsidRDefault="00986418" w:rsidP="00986418">
            <w:r w:rsidRPr="00986418">
              <w:t xml:space="preserve">F (2, 8) = 133.5, </w:t>
            </w:r>
            <w:r w:rsidRPr="00986418">
              <w:rPr>
                <w:b/>
                <w:bCs/>
              </w:rPr>
              <w:t>P&lt;0.0001</w:t>
            </w:r>
          </w:p>
        </w:tc>
        <w:tc>
          <w:tcPr>
            <w:tcW w:w="1880" w:type="dxa"/>
            <w:tcBorders>
              <w:top w:val="single" w:sz="8" w:space="0" w:color="FFFFFF"/>
              <w:left w:val="single" w:sz="8" w:space="0" w:color="FFFFFF"/>
              <w:bottom w:val="single" w:sz="8" w:space="0" w:color="FFFFFF"/>
              <w:right w:val="single" w:sz="8" w:space="0" w:color="FFFFFF"/>
            </w:tcBorders>
            <w:shd w:val="clear" w:color="auto" w:fill="E9EBF5"/>
            <w:tcMar>
              <w:top w:w="72" w:type="dxa"/>
              <w:left w:w="72" w:type="dxa"/>
              <w:bottom w:w="72" w:type="dxa"/>
              <w:right w:w="72" w:type="dxa"/>
            </w:tcMar>
            <w:hideMark/>
          </w:tcPr>
          <w:p w14:paraId="6E7AA8E3" w14:textId="77777777" w:rsidR="00986418" w:rsidRPr="00986418" w:rsidRDefault="00986418" w:rsidP="00986418">
            <w:r w:rsidRPr="00986418">
              <w:t xml:space="preserve">F (2, 7) = 12.53, </w:t>
            </w:r>
            <w:r w:rsidRPr="00986418">
              <w:rPr>
                <w:b/>
                <w:bCs/>
              </w:rPr>
              <w:t>P=0.005</w:t>
            </w:r>
          </w:p>
        </w:tc>
      </w:tr>
      <w:tr w:rsidR="00986418" w:rsidRPr="00986418" w14:paraId="5B7A8B91" w14:textId="77777777" w:rsidTr="00986418">
        <w:tc>
          <w:tcPr>
            <w:tcW w:w="5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153DC684" w14:textId="77777777" w:rsidR="00986418" w:rsidRPr="00986418" w:rsidRDefault="00986418" w:rsidP="00986418">
            <w:r w:rsidRPr="00986418">
              <w:t xml:space="preserve">AI </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7DF571F8" w14:textId="77777777" w:rsidR="00986418" w:rsidRPr="00986418" w:rsidRDefault="00986418" w:rsidP="00986418"/>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4C2223E4" w14:textId="77777777" w:rsidR="00986418" w:rsidRPr="00986418" w:rsidRDefault="00986418" w:rsidP="00986418">
            <w:r w:rsidRPr="00986418">
              <w:t>F (2, 6) = 2.447, P=0.167</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54C7B1C7" w14:textId="77777777" w:rsidR="00986418" w:rsidRPr="00986418" w:rsidRDefault="00986418" w:rsidP="00986418">
            <w:r w:rsidRPr="00986418">
              <w:t xml:space="preserve">F (2, 8) = 10.00, </w:t>
            </w:r>
            <w:r w:rsidRPr="00986418">
              <w:rPr>
                <w:b/>
                <w:bCs/>
              </w:rPr>
              <w:t>P=0.007</w:t>
            </w:r>
          </w:p>
        </w:tc>
        <w:tc>
          <w:tcPr>
            <w:tcW w:w="1880" w:type="dxa"/>
            <w:tcBorders>
              <w:top w:val="single" w:sz="8" w:space="0" w:color="FFFFFF"/>
              <w:left w:val="single" w:sz="8" w:space="0" w:color="FFFFFF"/>
              <w:bottom w:val="single" w:sz="8" w:space="0" w:color="FFFFFF"/>
              <w:right w:val="single" w:sz="8" w:space="0" w:color="FFFFFF"/>
            </w:tcBorders>
            <w:shd w:val="clear" w:color="auto" w:fill="CFD5EA"/>
            <w:tcMar>
              <w:top w:w="72" w:type="dxa"/>
              <w:left w:w="72" w:type="dxa"/>
              <w:bottom w:w="72" w:type="dxa"/>
              <w:right w:w="72" w:type="dxa"/>
            </w:tcMar>
            <w:hideMark/>
          </w:tcPr>
          <w:p w14:paraId="0BFBF1DE" w14:textId="77777777" w:rsidR="00986418" w:rsidRPr="00986418" w:rsidRDefault="00986418" w:rsidP="00986418">
            <w:r w:rsidRPr="00986418">
              <w:t xml:space="preserve">F (2, 8) = 32.50, </w:t>
            </w:r>
            <w:r w:rsidRPr="00986418">
              <w:rPr>
                <w:b/>
                <w:bCs/>
              </w:rPr>
              <w:t>P=0.0006</w:t>
            </w:r>
          </w:p>
        </w:tc>
      </w:tr>
    </w:tbl>
    <w:p w14:paraId="1D76E7EA" w14:textId="3ACAF26E" w:rsidR="00990717" w:rsidRDefault="00990717"/>
    <w:sectPr w:rsidR="00990717" w:rsidSect="00A32B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435"/>
    <w:rsid w:val="000176D2"/>
    <w:rsid w:val="00074726"/>
    <w:rsid w:val="000A4FBD"/>
    <w:rsid w:val="000E4D93"/>
    <w:rsid w:val="000E5408"/>
    <w:rsid w:val="001554DA"/>
    <w:rsid w:val="00157050"/>
    <w:rsid w:val="00185A44"/>
    <w:rsid w:val="00186287"/>
    <w:rsid w:val="00186325"/>
    <w:rsid w:val="001872CE"/>
    <w:rsid w:val="001A75AC"/>
    <w:rsid w:val="001B2BF5"/>
    <w:rsid w:val="00200106"/>
    <w:rsid w:val="0021730F"/>
    <w:rsid w:val="00252F67"/>
    <w:rsid w:val="002927DE"/>
    <w:rsid w:val="002B68D0"/>
    <w:rsid w:val="002D798C"/>
    <w:rsid w:val="002E2252"/>
    <w:rsid w:val="002E3C1F"/>
    <w:rsid w:val="002E6054"/>
    <w:rsid w:val="002F7908"/>
    <w:rsid w:val="003032DA"/>
    <w:rsid w:val="0030352C"/>
    <w:rsid w:val="00344F92"/>
    <w:rsid w:val="00367956"/>
    <w:rsid w:val="00370659"/>
    <w:rsid w:val="00371BB9"/>
    <w:rsid w:val="003B0AE8"/>
    <w:rsid w:val="003E22A0"/>
    <w:rsid w:val="00401677"/>
    <w:rsid w:val="0044161B"/>
    <w:rsid w:val="00444CA2"/>
    <w:rsid w:val="004658C1"/>
    <w:rsid w:val="004762B4"/>
    <w:rsid w:val="004B1B3E"/>
    <w:rsid w:val="004B3043"/>
    <w:rsid w:val="004C5945"/>
    <w:rsid w:val="004E61A7"/>
    <w:rsid w:val="004F1700"/>
    <w:rsid w:val="0054149D"/>
    <w:rsid w:val="00553986"/>
    <w:rsid w:val="005A70A2"/>
    <w:rsid w:val="005C7DF5"/>
    <w:rsid w:val="005E093A"/>
    <w:rsid w:val="005F4524"/>
    <w:rsid w:val="0063433F"/>
    <w:rsid w:val="00644E3C"/>
    <w:rsid w:val="00645BCD"/>
    <w:rsid w:val="00654075"/>
    <w:rsid w:val="00655F9C"/>
    <w:rsid w:val="00660323"/>
    <w:rsid w:val="006609A8"/>
    <w:rsid w:val="006A4C68"/>
    <w:rsid w:val="006C55C3"/>
    <w:rsid w:val="006F1A19"/>
    <w:rsid w:val="006F218F"/>
    <w:rsid w:val="007134BB"/>
    <w:rsid w:val="00723981"/>
    <w:rsid w:val="00733A30"/>
    <w:rsid w:val="007B0049"/>
    <w:rsid w:val="007B604D"/>
    <w:rsid w:val="007C5FB0"/>
    <w:rsid w:val="0083725E"/>
    <w:rsid w:val="00852CB4"/>
    <w:rsid w:val="00885052"/>
    <w:rsid w:val="008C001F"/>
    <w:rsid w:val="008C5CD0"/>
    <w:rsid w:val="008F0A9D"/>
    <w:rsid w:val="008F780D"/>
    <w:rsid w:val="0090130D"/>
    <w:rsid w:val="009115A7"/>
    <w:rsid w:val="00953212"/>
    <w:rsid w:val="00967A0E"/>
    <w:rsid w:val="00986418"/>
    <w:rsid w:val="0098739C"/>
    <w:rsid w:val="00990717"/>
    <w:rsid w:val="009C4320"/>
    <w:rsid w:val="00A16E1B"/>
    <w:rsid w:val="00A32BB9"/>
    <w:rsid w:val="00A33189"/>
    <w:rsid w:val="00A71B91"/>
    <w:rsid w:val="00AB0EB5"/>
    <w:rsid w:val="00AD400B"/>
    <w:rsid w:val="00AF0120"/>
    <w:rsid w:val="00AF7435"/>
    <w:rsid w:val="00B05A8C"/>
    <w:rsid w:val="00B15644"/>
    <w:rsid w:val="00B314CE"/>
    <w:rsid w:val="00B65000"/>
    <w:rsid w:val="00B65587"/>
    <w:rsid w:val="00B97119"/>
    <w:rsid w:val="00BF48E4"/>
    <w:rsid w:val="00C37741"/>
    <w:rsid w:val="00C6726D"/>
    <w:rsid w:val="00C937BC"/>
    <w:rsid w:val="00CA1884"/>
    <w:rsid w:val="00CB10B1"/>
    <w:rsid w:val="00CB2D63"/>
    <w:rsid w:val="00CB49A0"/>
    <w:rsid w:val="00CF3ECB"/>
    <w:rsid w:val="00D12223"/>
    <w:rsid w:val="00D36370"/>
    <w:rsid w:val="00D4495A"/>
    <w:rsid w:val="00D63F34"/>
    <w:rsid w:val="00D754DF"/>
    <w:rsid w:val="00DA543E"/>
    <w:rsid w:val="00DC5DFC"/>
    <w:rsid w:val="00E41511"/>
    <w:rsid w:val="00E4792C"/>
    <w:rsid w:val="00E66FD5"/>
    <w:rsid w:val="00E73E8E"/>
    <w:rsid w:val="00EB103B"/>
    <w:rsid w:val="00EB5352"/>
    <w:rsid w:val="00EF51C1"/>
    <w:rsid w:val="00F14E22"/>
    <w:rsid w:val="00F31CA0"/>
    <w:rsid w:val="00F52277"/>
    <w:rsid w:val="00F60098"/>
    <w:rsid w:val="00F82930"/>
    <w:rsid w:val="00F9120D"/>
    <w:rsid w:val="00F949D9"/>
    <w:rsid w:val="00FA2043"/>
    <w:rsid w:val="00FA5A10"/>
    <w:rsid w:val="00FD13D3"/>
    <w:rsid w:val="00FE056D"/>
    <w:rsid w:val="00FF64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E9116"/>
  <w15:chartTrackingRefBased/>
  <w15:docId w15:val="{750911CD-7485-E743-9937-DF6AECC69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743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F7435"/>
    <w:rPr>
      <w:sz w:val="16"/>
      <w:szCs w:val="16"/>
    </w:rPr>
  </w:style>
  <w:style w:type="paragraph" w:styleId="CommentText">
    <w:name w:val="annotation text"/>
    <w:basedOn w:val="Normal"/>
    <w:link w:val="CommentTextChar"/>
    <w:uiPriority w:val="99"/>
    <w:semiHidden/>
    <w:unhideWhenUsed/>
    <w:rsid w:val="00AF7435"/>
    <w:rPr>
      <w:sz w:val="20"/>
      <w:szCs w:val="20"/>
    </w:rPr>
  </w:style>
  <w:style w:type="character" w:customStyle="1" w:styleId="CommentTextChar">
    <w:name w:val="Comment Text Char"/>
    <w:basedOn w:val="DefaultParagraphFont"/>
    <w:link w:val="CommentText"/>
    <w:uiPriority w:val="99"/>
    <w:semiHidden/>
    <w:rsid w:val="00AF7435"/>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3456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37</Words>
  <Characters>1355</Characters>
  <Application>Microsoft Office Word</Application>
  <DocSecurity>0</DocSecurity>
  <Lines>11</Lines>
  <Paragraphs>3</Paragraphs>
  <ScaleCrop>false</ScaleCrop>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otti, Milena</dc:creator>
  <cp:keywords/>
  <dc:description/>
  <cp:lastModifiedBy>Morilak, David A</cp:lastModifiedBy>
  <cp:revision>3</cp:revision>
  <dcterms:created xsi:type="dcterms:W3CDTF">2022-07-22T21:20:00Z</dcterms:created>
  <dcterms:modified xsi:type="dcterms:W3CDTF">2022-07-29T20:28:00Z</dcterms:modified>
</cp:coreProperties>
</file>